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S1. Eligible sleep-related outcomes which were all considered together under the inclusive term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sleep disturbance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.</w:t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3160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leep-related outcomes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pecific sleep-related assessments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somnia / sleep disturbance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Difficulty falling asleep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Disturbed sleep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Early awakening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Functional outcomes of sleep questionnair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Insomnia (sleep onset latency in min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 xml:space="preserve">Insomnia/sleep disturbance 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Insomni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Improvement in sleep quality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Improvement in sleep disturbanc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Inability to sleep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Insomnia or sleeplessnes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No improvement in sleep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Nights without sleep disturbance (change in %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Post-treatment sleep onset latency (min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Post-treatment sleep quality scor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timulation / insomni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quality score (change in %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benefit (moderate or better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elf-rated improvement of insomni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elf-rated improvement of insomnia ≥ 50%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disorder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disturbanc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disturbance scor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problem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onset difficultie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quality (Pittsburgh sleep quality index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quality not good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quality OK at most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leep disruption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Arousal index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Arousal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Awakening from sleep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Decreased sleep duration or quality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Early awakening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Nocturnal awakening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Post-treatment mid-sleep awakening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 xml:space="preserve">Post-treatment sleep efficiency 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Restless sleep by questionnair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interruptio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hortened sleep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Sleep disruptio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Times New Roman" w:hAnsi="Times New Roman" w:cs="Palatino"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sz w:val="16"/>
                <w:szCs w:val="16"/>
                <w:lang w:val="en-US"/>
              </w:rPr>
              <w:t>Total sleep duration score (change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Mincho;ＭＳ 明朝"/>
      <w:sz w:val="20"/>
      <w:szCs w:val="20"/>
      <w:lang w:val="en-US"/>
    </w:rPr>
  </w:style>
  <w:style w:type="character" w:styleId="CommentSubjectChar">
    <w:name w:val="Comment Subject Char"/>
    <w:qFormat/>
    <w:rPr>
      <w:rFonts w:eastAsia="MS Mincho;ＭＳ 明朝"/>
      <w:b/>
      <w:bCs/>
      <w:sz w:val="20"/>
      <w:szCs w:val="20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cho;ＭＳ 明朝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cho;ＭＳ 明朝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8:10:00Z</dcterms:created>
  <dc:creator>Orestis</dc:creator>
  <dc:description/>
  <cp:keywords/>
  <dc:language>en-US</dc:language>
  <cp:lastModifiedBy>Orestis Panagiotou</cp:lastModifiedBy>
  <dcterms:modified xsi:type="dcterms:W3CDTF">2012-06-20T08:11:00Z</dcterms:modified>
  <cp:revision>3</cp:revision>
  <dc:subject/>
  <dc:title/>
</cp:coreProperties>
</file>